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0B1A4" w14:textId="088C7264" w:rsidR="00495817" w:rsidRDefault="00016831" w:rsidP="00FE6E02">
      <w:pPr>
        <w:pStyle w:val="TableTitle"/>
        <w:rPr>
          <w:b w:val="0"/>
        </w:rPr>
      </w:pPr>
      <w:bookmarkStart w:id="0" w:name="_Toc536691485"/>
      <w:r>
        <w:t>S4 Table</w:t>
      </w:r>
      <w:bookmarkStart w:id="1" w:name="_GoBack"/>
      <w:bookmarkEnd w:id="1"/>
      <w:r w:rsidR="00A676DC" w:rsidRPr="004A2015">
        <w:t xml:space="preserve">: </w:t>
      </w:r>
      <w:r w:rsidR="00A676DC" w:rsidRPr="000E3503">
        <w:rPr>
          <w:b w:val="0"/>
        </w:rPr>
        <w:t xml:space="preserve">Clinical codes used to identify </w:t>
      </w:r>
      <w:r w:rsidR="00C12676" w:rsidRPr="00C12676">
        <w:rPr>
          <w:b w:val="0"/>
        </w:rPr>
        <w:t xml:space="preserve">diagnostic tests </w:t>
      </w:r>
      <w:r w:rsidR="00C12676">
        <w:rPr>
          <w:b w:val="0"/>
        </w:rPr>
        <w:t xml:space="preserve">performed in </w:t>
      </w:r>
      <w:r w:rsidR="00A676DC" w:rsidRPr="000E3503">
        <w:rPr>
          <w:b w:val="0"/>
        </w:rPr>
        <w:t>patients with heart failure</w:t>
      </w:r>
      <w:bookmarkEnd w:id="0"/>
    </w:p>
    <w:p w14:paraId="47C3CBD5" w14:textId="7B60DC4E" w:rsidR="00FE6E02" w:rsidRPr="00FE6E02" w:rsidRDefault="00FE6E02" w:rsidP="00FE6E02">
      <w:pPr>
        <w:spacing w:after="60"/>
      </w:pPr>
      <w:r w:rsidRPr="001561F1">
        <w:t>from general practice records</w:t>
      </w:r>
    </w:p>
    <w:p w14:paraId="75C1020A" w14:textId="09B3D440" w:rsidR="0082002D" w:rsidRDefault="00495817" w:rsidP="0082002D">
      <w:pPr>
        <w:rPr>
          <w:lang w:val="en-GB"/>
        </w:rPr>
      </w:pPr>
      <w:r w:rsidRPr="00495817">
        <w:rPr>
          <w:lang w:val="en-GB"/>
        </w:rPr>
        <w:t>To compil</w:t>
      </w:r>
      <w:r>
        <w:rPr>
          <w:lang w:val="en-GB"/>
        </w:rPr>
        <w:t>e the list of diagnostic codes,</w:t>
      </w:r>
      <w:r w:rsidRPr="00495817">
        <w:rPr>
          <w:lang w:val="en-GB"/>
        </w:rPr>
        <w:t xml:space="preserve"> we </w:t>
      </w:r>
      <w:r>
        <w:rPr>
          <w:lang w:val="en-GB"/>
        </w:rPr>
        <w:t xml:space="preserve">first </w:t>
      </w:r>
      <w:r w:rsidRPr="00495817">
        <w:rPr>
          <w:lang w:val="en-GB"/>
        </w:rPr>
        <w:t>extracted all codes in the code dictionary that referred to</w:t>
      </w:r>
      <w:r>
        <w:rPr>
          <w:lang w:val="en-GB"/>
        </w:rPr>
        <w:t xml:space="preserve"> the description and synonyms of the procedure of interest</w:t>
      </w:r>
      <w:r w:rsidRPr="00495817">
        <w:rPr>
          <w:lang w:val="en-GB"/>
        </w:rPr>
        <w:t xml:space="preserve">; we then complemented that list with those codes used in the </w:t>
      </w:r>
      <w:r w:rsidRPr="00BB385B">
        <w:rPr>
          <w:rFonts w:cs="Arial"/>
          <w:szCs w:val="22"/>
          <w:lang w:val="en-GB"/>
        </w:rPr>
        <w:t>UK’s general practice pay for performance scheme (the ‘quality and outcomes framework’)</w:t>
      </w:r>
      <w:r>
        <w:rPr>
          <w:lang w:val="en-GB"/>
        </w:rPr>
        <w:t>;</w:t>
      </w:r>
      <w:r w:rsidRPr="00495817">
        <w:rPr>
          <w:lang w:val="en-GB"/>
        </w:rPr>
        <w:t xml:space="preserve"> finally, a cardiologist manually reviewed all codes and selected those that appropriately referred to the diagnostic procedure of interest</w:t>
      </w:r>
      <w:r>
        <w:rPr>
          <w:lang w:val="en-GB"/>
        </w:rPr>
        <w:t>.</w:t>
      </w:r>
    </w:p>
    <w:p w14:paraId="7443A143" w14:textId="77777777" w:rsidR="00495817" w:rsidRPr="0082002D" w:rsidRDefault="00495817" w:rsidP="0082002D">
      <w:pPr>
        <w:rPr>
          <w:lang w:val="en-GB"/>
        </w:rPr>
      </w:pPr>
    </w:p>
    <w:p w14:paraId="2EBC3D38" w14:textId="0E7331A1" w:rsidR="00495817" w:rsidRPr="00495817" w:rsidRDefault="00A676DC" w:rsidP="00495817">
      <w:pPr>
        <w:rPr>
          <w:b/>
          <w:szCs w:val="22"/>
          <w:lang w:val="en-GB"/>
        </w:rPr>
      </w:pPr>
      <w:r w:rsidRPr="00DF1E78">
        <w:rPr>
          <w:b/>
          <w:bCs/>
          <w:szCs w:val="22"/>
          <w:lang w:val="en-GB"/>
        </w:rPr>
        <w:t xml:space="preserve">A. </w:t>
      </w:r>
      <w:r w:rsidR="00A242B4" w:rsidRPr="00DF1E78">
        <w:rPr>
          <w:b/>
          <w:szCs w:val="22"/>
          <w:lang w:val="en-GB"/>
        </w:rPr>
        <w:t>Echocardiogram</w:t>
      </w:r>
    </w:p>
    <w:tbl>
      <w:tblPr>
        <w:tblW w:w="3752" w:type="pct"/>
        <w:tblLayout w:type="fixed"/>
        <w:tblLook w:val="04A0" w:firstRow="1" w:lastRow="0" w:firstColumn="1" w:lastColumn="0" w:noHBand="0" w:noVBand="1"/>
      </w:tblPr>
      <w:tblGrid>
        <w:gridCol w:w="57"/>
        <w:gridCol w:w="692"/>
        <w:gridCol w:w="89"/>
        <w:gridCol w:w="682"/>
        <w:gridCol w:w="169"/>
        <w:gridCol w:w="67"/>
        <w:gridCol w:w="5302"/>
      </w:tblGrid>
      <w:tr w:rsidR="00DF0F44" w:rsidRPr="00DF1E78" w14:paraId="6EB97169" w14:textId="77777777" w:rsidTr="00DF0F44">
        <w:trPr>
          <w:trHeight w:hRule="exact" w:val="227"/>
        </w:trPr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B48C9B" w14:textId="77777777" w:rsidR="00DF0F44" w:rsidRPr="00DF1E78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 Type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82C2AA" w14:textId="77777777" w:rsidR="00DF0F44" w:rsidRPr="00DF1E78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</w:t>
            </w:r>
          </w:p>
        </w:tc>
        <w:tc>
          <w:tcPr>
            <w:tcW w:w="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72E1FA" w14:textId="77777777" w:rsidR="00DF0F44" w:rsidRPr="00DF1E78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541515" w14:textId="77777777" w:rsidR="00DF0F44" w:rsidRPr="00DF1E78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 w:rsidR="00DF0F44" w:rsidRPr="00DF1E78" w14:paraId="5B07C81E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AED30" w14:textId="44C81C76" w:rsidR="00DF0F44" w:rsidRPr="00DF1E78" w:rsidRDefault="00DF0F44" w:rsidP="00DF0F44">
            <w:pPr>
              <w:rPr>
                <w:sz w:val="16"/>
                <w:szCs w:val="16"/>
              </w:rPr>
            </w:pPr>
            <w:r w:rsidRPr="00DF1E78">
              <w:rPr>
                <w:sz w:val="16"/>
                <w:szCs w:val="16"/>
              </w:rPr>
              <w:t>Entity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F69A" w14:textId="4BF8C664" w:rsidR="00DF0F44" w:rsidRPr="00DF1E78" w:rsidRDefault="00DF0F44" w:rsidP="00DF0F44">
            <w:pPr>
              <w:rPr>
                <w:sz w:val="16"/>
                <w:szCs w:val="16"/>
              </w:rPr>
            </w:pPr>
            <w:r w:rsidRPr="00DF1E78">
              <w:rPr>
                <w:sz w:val="16"/>
                <w:szCs w:val="16"/>
              </w:rPr>
              <w:t>342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62B7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Echocardiogram</w:t>
            </w:r>
          </w:p>
        </w:tc>
      </w:tr>
      <w:tr w:rsidR="00DF0F44" w:rsidRPr="00DF1E78" w14:paraId="5A53F401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6B2DA" w14:textId="2D552A91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053C" w14:textId="3FDA0C4D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5853.11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B393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Echocardiogram</w:t>
            </w:r>
          </w:p>
        </w:tc>
      </w:tr>
      <w:tr w:rsidR="00DF0F44" w:rsidRPr="00DF1E78" w14:paraId="002864A6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8281B" w14:textId="374EBC24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AFE4" w14:textId="20D8169C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9352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9C63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F1E78">
              <w:rPr>
                <w:rFonts w:eastAsia="Times New Roman"/>
                <w:color w:val="000000"/>
                <w:sz w:val="16"/>
                <w:szCs w:val="16"/>
              </w:rPr>
              <w:t>Transoesophageal</w:t>
            </w:r>
            <w:proofErr w:type="spellEnd"/>
            <w:r w:rsidRPr="00DF1E78">
              <w:rPr>
                <w:rFonts w:eastAsia="Times New Roman"/>
                <w:color w:val="000000"/>
                <w:sz w:val="16"/>
                <w:szCs w:val="16"/>
              </w:rPr>
              <w:t xml:space="preserve"> echocardiography</w:t>
            </w:r>
          </w:p>
        </w:tc>
      </w:tr>
      <w:tr w:rsidR="00DF0F44" w:rsidRPr="00DF1E78" w14:paraId="36A6FCF0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20CAC" w14:textId="62948525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F040" w14:textId="11574796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58531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86B8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Echocardiogram abnormal</w:t>
            </w:r>
          </w:p>
        </w:tc>
      </w:tr>
      <w:tr w:rsidR="00DF0F44" w:rsidRPr="00DF1E78" w14:paraId="092E1886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EE8D7" w14:textId="76C4D4FF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5097" w14:textId="388D11C1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1320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7CAE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[D]Echocardiogram abnormal</w:t>
            </w:r>
          </w:p>
        </w:tc>
      </w:tr>
      <w:tr w:rsidR="00DF0F44" w:rsidRPr="00DF1E78" w14:paraId="27D63FE9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99B37" w14:textId="782C44CD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8327" w14:textId="66673DC5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585f.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4B07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Echocardiogram shows left ventricular systolic dysfunction</w:t>
            </w:r>
          </w:p>
        </w:tc>
      </w:tr>
      <w:tr w:rsidR="00DF0F44" w:rsidRPr="00DF1E78" w14:paraId="5023D82F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74116" w14:textId="55586A93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8491" w14:textId="68844EFD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585g.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8DFD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Echocardiogram shows left ventricular diastolic dysfunction</w:t>
            </w:r>
          </w:p>
        </w:tc>
      </w:tr>
      <w:tr w:rsidR="00DF0F44" w:rsidRPr="00DF1E78" w14:paraId="1090C0B3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1AD39" w14:textId="3BFD7E3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628A" w14:textId="7AE8C886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5853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FBFB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U-S heart scan</w:t>
            </w:r>
          </w:p>
        </w:tc>
      </w:tr>
      <w:tr w:rsidR="00DF0F44" w:rsidRPr="00DF1E78" w14:paraId="4E0D1BCB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C00EA" w14:textId="06DFE4A4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57E4" w14:textId="713F36F3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5853z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7687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U-S heart scan NOS</w:t>
            </w:r>
          </w:p>
        </w:tc>
      </w:tr>
      <w:tr w:rsidR="00DF0F44" w:rsidRPr="00DF1E78" w14:paraId="397E029E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CFD3C" w14:textId="56532731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133C" w14:textId="302BD592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5C20.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D27F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Echocardiogram equivocal</w:t>
            </w:r>
          </w:p>
        </w:tc>
      </w:tr>
      <w:tr w:rsidR="00DF0F44" w:rsidRPr="00DF1E78" w14:paraId="64A85EB9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46041" w14:textId="4F1364CE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2EE2" w14:textId="337BAD4E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33BB.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60E8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Left ventricular ejection fraction</w:t>
            </w:r>
          </w:p>
        </w:tc>
      </w:tr>
      <w:tr w:rsidR="00DF0F44" w:rsidRPr="00DF1E78" w14:paraId="71A5A53E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78279" w14:textId="360F2328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D31F" w14:textId="64DD6C10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1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2606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F1E78">
              <w:rPr>
                <w:rFonts w:eastAsia="Times New Roman"/>
                <w:color w:val="000000"/>
                <w:sz w:val="16"/>
                <w:szCs w:val="16"/>
              </w:rPr>
              <w:t>Transoesophageal</w:t>
            </w:r>
            <w:proofErr w:type="spellEnd"/>
            <w:r w:rsidRPr="00DF1E78">
              <w:rPr>
                <w:rFonts w:eastAsia="Times New Roman"/>
                <w:color w:val="000000"/>
                <w:sz w:val="16"/>
                <w:szCs w:val="16"/>
              </w:rPr>
              <w:t xml:space="preserve"> echocardiography</w:t>
            </w:r>
          </w:p>
        </w:tc>
      </w:tr>
      <w:tr w:rsidR="00DF0F44" w:rsidRPr="00DF1E78" w14:paraId="1C2E5265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F920C" w14:textId="7DC473B8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3F78" w14:textId="72A51B92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0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D9D9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Transthoracic echocardiography</w:t>
            </w:r>
          </w:p>
        </w:tc>
      </w:tr>
      <w:tr w:rsidR="00DF0F44" w:rsidRPr="00DF1E78" w14:paraId="6A6F1117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D019F" w14:textId="749850E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AA22" w14:textId="2D32A051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4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B218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Stress echocardiography</w:t>
            </w:r>
          </w:p>
        </w:tc>
      </w:tr>
      <w:tr w:rsidR="00DF0F44" w:rsidRPr="00DF1E78" w14:paraId="7DE9935E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9199C" w14:textId="12649FE3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9F68" w14:textId="6173DB18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9355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42E2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Transluminal intracardiac echocardiography</w:t>
            </w:r>
          </w:p>
        </w:tc>
      </w:tr>
      <w:tr w:rsidR="00DF0F44" w:rsidRPr="00DF1E78" w14:paraId="12CAEA53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9200E" w14:textId="39568595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70FE" w14:textId="5648531B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z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6CDA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Diagnostic echocardiography NOS</w:t>
            </w:r>
          </w:p>
        </w:tc>
      </w:tr>
      <w:tr w:rsidR="00DF0F44" w:rsidRPr="00DF1E78" w14:paraId="172A7C49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D2AE4" w14:textId="474F6EDC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20D6" w14:textId="063F8C7C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3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6B70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Epicardial echocardiography</w:t>
            </w:r>
          </w:p>
        </w:tc>
      </w:tr>
      <w:tr w:rsidR="00DF0F44" w:rsidRPr="00DF1E78" w14:paraId="2E9A4D0B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850CB" w14:textId="4D5CBD92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B2C4" w14:textId="61634F5B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y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F687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Other specified diagnostic echocardiography</w:t>
            </w:r>
          </w:p>
        </w:tc>
      </w:tr>
      <w:tr w:rsidR="00DF0F44" w:rsidRPr="00DF1E78" w14:paraId="2FADD39E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88C77" w14:textId="79E16719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7B15" w14:textId="20704374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9Ee08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B78A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Adult echocardiography procedure report</w:t>
            </w:r>
          </w:p>
        </w:tc>
      </w:tr>
      <w:tr w:rsidR="00DF0F44" w:rsidRPr="00DF1E78" w14:paraId="31BAD251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A4676" w14:textId="573D1AD9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2DDD" w14:textId="4791641B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1322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4C7B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[D]Ultrasound cardiogram abnormal</w:t>
            </w:r>
          </w:p>
        </w:tc>
      </w:tr>
      <w:tr w:rsidR="00DF0F44" w:rsidRPr="00DF1E78" w14:paraId="525E40F2" w14:textId="77777777" w:rsidTr="00DF0F44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E1984" w14:textId="5E3BDEE8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39C7" w14:textId="182DF0DD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6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64A7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Contrast echocardiography</w:t>
            </w:r>
          </w:p>
        </w:tc>
      </w:tr>
      <w:tr w:rsidR="00DF0F44" w:rsidRPr="00DF1E78" w14:paraId="0DABD3CD" w14:textId="77777777" w:rsidTr="00DF1E78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right w:val="nil"/>
            </w:tcBorders>
          </w:tcPr>
          <w:p w14:paraId="09BF0553" w14:textId="39E34F96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E5B6F" w14:textId="41A59E84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A544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366ACB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Monitoring of cardiac output using echocardiography</w:t>
            </w:r>
          </w:p>
        </w:tc>
      </w:tr>
      <w:tr w:rsidR="00DF0F44" w:rsidRPr="00DF1E78" w14:paraId="70AE6294" w14:textId="77777777" w:rsidTr="00DF1E78">
        <w:trPr>
          <w:gridBefore w:val="1"/>
          <w:wBefore w:w="51" w:type="pct"/>
          <w:trHeight w:hRule="exact" w:val="227"/>
        </w:trPr>
        <w:tc>
          <w:tcPr>
            <w:tcW w:w="5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3E3DF" w14:textId="6070F725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92216" w14:textId="003BECB1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7P0H.00</w:t>
            </w:r>
          </w:p>
        </w:tc>
        <w:tc>
          <w:tcPr>
            <w:tcW w:w="37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D6BD3" w14:textId="77777777" w:rsidR="00DF0F44" w:rsidRPr="00DF1E78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Diagnostic echocardiography</w:t>
            </w:r>
          </w:p>
        </w:tc>
      </w:tr>
    </w:tbl>
    <w:p w14:paraId="60CE960B" w14:textId="77777777" w:rsidR="00DF0F44" w:rsidRDefault="00DF0F44" w:rsidP="00A676DC">
      <w:pPr>
        <w:rPr>
          <w:lang w:val="en-GB"/>
        </w:rPr>
      </w:pPr>
    </w:p>
    <w:p w14:paraId="307F4F15" w14:textId="698D4778" w:rsidR="00495817" w:rsidRPr="00495817" w:rsidRDefault="00DF1E78" w:rsidP="00DF1E78">
      <w:pPr>
        <w:rPr>
          <w:b/>
          <w:szCs w:val="22"/>
          <w:lang w:val="en-GB"/>
        </w:rPr>
      </w:pPr>
      <w:r>
        <w:rPr>
          <w:b/>
          <w:bCs/>
          <w:szCs w:val="22"/>
          <w:lang w:val="en-GB"/>
        </w:rPr>
        <w:t>B</w:t>
      </w:r>
      <w:r w:rsidRPr="00DF1E78">
        <w:rPr>
          <w:b/>
          <w:bCs/>
          <w:szCs w:val="22"/>
          <w:lang w:val="en-GB"/>
        </w:rPr>
        <w:t xml:space="preserve">. </w:t>
      </w:r>
      <w:r>
        <w:rPr>
          <w:b/>
          <w:szCs w:val="22"/>
          <w:lang w:val="en-GB"/>
        </w:rPr>
        <w:t>Specialist assessment</w:t>
      </w:r>
    </w:p>
    <w:tbl>
      <w:tblPr>
        <w:tblW w:w="3752" w:type="pct"/>
        <w:tblLayout w:type="fixed"/>
        <w:tblLook w:val="04A0" w:firstRow="1" w:lastRow="0" w:firstColumn="1" w:lastColumn="0" w:noHBand="0" w:noVBand="1"/>
      </w:tblPr>
      <w:tblGrid>
        <w:gridCol w:w="56"/>
        <w:gridCol w:w="699"/>
        <w:gridCol w:w="88"/>
        <w:gridCol w:w="687"/>
        <w:gridCol w:w="163"/>
        <w:gridCol w:w="73"/>
        <w:gridCol w:w="3657"/>
        <w:gridCol w:w="1635"/>
      </w:tblGrid>
      <w:tr w:rsidR="00DF1E78" w:rsidRPr="00DF1E78" w14:paraId="166D8B03" w14:textId="77777777" w:rsidTr="00DF1E78">
        <w:trPr>
          <w:trHeight w:hRule="exact" w:val="227"/>
        </w:trPr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034D87" w14:textId="77777777" w:rsidR="00DF1E78" w:rsidRPr="00DF1E78" w:rsidRDefault="00DF1E78" w:rsidP="00DF1E78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 Type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C23991" w14:textId="77777777" w:rsidR="00DF1E78" w:rsidRPr="00DF1E78" w:rsidRDefault="00DF1E78" w:rsidP="00DF1E78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</w:t>
            </w:r>
          </w:p>
        </w:tc>
        <w:tc>
          <w:tcPr>
            <w:tcW w:w="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273D87" w14:textId="77777777" w:rsidR="00DF1E78" w:rsidRPr="00DF1E78" w:rsidRDefault="00DF1E78" w:rsidP="00DF1E78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703352" w14:textId="77777777" w:rsidR="00DF1E78" w:rsidRPr="00DF1E78" w:rsidRDefault="00DF1E78" w:rsidP="00DF1E78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1E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 w:rsidR="00DF1E78" w:rsidRPr="00DF1E78" w14:paraId="1283D8C1" w14:textId="77777777" w:rsidTr="00DF1E78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823E0" w14:textId="374C60A8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4DD7" w14:textId="3393F704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H4R.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0A44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eferral to cardiology special interest general practitioner</w:t>
            </w:r>
          </w:p>
        </w:tc>
      </w:tr>
      <w:tr w:rsidR="00DF1E78" w:rsidRPr="00DF1E78" w14:paraId="544473D6" w14:textId="77777777" w:rsidTr="00DF1E78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7C5F5" w14:textId="0824D45E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15F0" w14:textId="720536E4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HVJ.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9060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Private referral to cardiologist</w:t>
            </w:r>
          </w:p>
        </w:tc>
      </w:tr>
      <w:tr w:rsidR="00DF1E78" w:rsidRPr="00DF1E78" w14:paraId="514FEFDB" w14:textId="77777777" w:rsidTr="00DF1E78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31661" w14:textId="07F3CAA1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C516" w14:textId="24122F08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H440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CFDC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eferral to cardiology multidisciplinary team</w:t>
            </w:r>
          </w:p>
        </w:tc>
      </w:tr>
      <w:tr w:rsidR="00DF1E78" w:rsidRPr="00DF1E78" w14:paraId="690342D6" w14:textId="77777777" w:rsidTr="00DF1E78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7C881" w14:textId="2EB149F9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8299" w14:textId="539E6439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H44.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D97B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Cardiological referral</w:t>
            </w:r>
          </w:p>
        </w:tc>
      </w:tr>
      <w:tr w:rsidR="00DF1E78" w:rsidRPr="00DF1E78" w14:paraId="18A480A2" w14:textId="77777777" w:rsidTr="00DF1E78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DE995" w14:textId="626F93DF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05F3" w14:textId="5453E8FC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HTL0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1EEF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eferral to rapid access heart failure clinic</w:t>
            </w:r>
          </w:p>
        </w:tc>
      </w:tr>
      <w:tr w:rsidR="00DF1E78" w:rsidRPr="00DF1E78" w14:paraId="54BBD39A" w14:textId="77777777" w:rsidTr="00DF1E78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BE87B" w14:textId="6D88B79D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771A" w14:textId="4096D165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HTL.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1FC0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eferral to heart failure clinic</w:t>
            </w:r>
          </w:p>
        </w:tc>
      </w:tr>
      <w:tr w:rsidR="00DF1E78" w:rsidRPr="00DF1E78" w14:paraId="09B4F800" w14:textId="77777777" w:rsidTr="004C645E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right w:val="nil"/>
            </w:tcBorders>
          </w:tcPr>
          <w:p w14:paraId="2B168630" w14:textId="4DC88E8D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1A664" w14:textId="194299E4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ZL5A1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9364C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eferral to cardiologist</w:t>
            </w:r>
          </w:p>
        </w:tc>
      </w:tr>
      <w:tr w:rsidR="00DF1E78" w:rsidRPr="00DF1E78" w14:paraId="7E83BA3F" w14:textId="77777777" w:rsidTr="004C645E">
        <w:trPr>
          <w:gridBefore w:val="1"/>
          <w:gridAfter w:val="1"/>
          <w:wBefore w:w="48" w:type="pct"/>
          <w:wAfter w:w="1167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7E790" w14:textId="22118FDD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ACB2C" w14:textId="1A26A86C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8Hkt.00</w:t>
            </w:r>
          </w:p>
        </w:tc>
        <w:tc>
          <w:tcPr>
            <w:tcW w:w="2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15983" w14:textId="77777777" w:rsidR="00DF1E78" w:rsidRPr="00DF1E78" w:rsidRDefault="00DF1E78" w:rsidP="00DF1E7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1E78">
              <w:rPr>
                <w:rFonts w:eastAsia="Times New Roman"/>
                <w:color w:val="000000"/>
                <w:sz w:val="16"/>
                <w:szCs w:val="16"/>
              </w:rPr>
              <w:t>Referral to community cardiology service</w:t>
            </w:r>
          </w:p>
        </w:tc>
      </w:tr>
    </w:tbl>
    <w:p w14:paraId="0604A503" w14:textId="77777777" w:rsidR="00DF1E78" w:rsidRPr="00DF1E78" w:rsidRDefault="00DF1E78" w:rsidP="00DF1E78">
      <w:pPr>
        <w:rPr>
          <w:b/>
          <w:szCs w:val="22"/>
        </w:rPr>
      </w:pPr>
    </w:p>
    <w:p w14:paraId="15B41614" w14:textId="7B89F3BC" w:rsidR="00A242B4" w:rsidRPr="00DF1E78" w:rsidRDefault="004C645E" w:rsidP="00A676DC">
      <w:pPr>
        <w:rPr>
          <w:b/>
          <w:szCs w:val="22"/>
          <w:lang w:val="en-GB"/>
        </w:rPr>
      </w:pPr>
      <w:r>
        <w:rPr>
          <w:b/>
          <w:szCs w:val="22"/>
          <w:lang w:val="en-GB"/>
        </w:rPr>
        <w:t>C</w:t>
      </w:r>
      <w:r w:rsidR="00A242B4" w:rsidRPr="00DF1E78">
        <w:rPr>
          <w:b/>
          <w:szCs w:val="22"/>
          <w:lang w:val="en-GB"/>
        </w:rPr>
        <w:t xml:space="preserve">. </w:t>
      </w:r>
      <w:r w:rsidR="00DF0F44" w:rsidRPr="00DF1E78">
        <w:rPr>
          <w:b/>
          <w:szCs w:val="22"/>
          <w:lang w:val="en-GB"/>
        </w:rPr>
        <w:t>E</w:t>
      </w:r>
      <w:r w:rsidR="00A242B4" w:rsidRPr="00DF1E78">
        <w:rPr>
          <w:b/>
          <w:szCs w:val="22"/>
          <w:lang w:val="en-GB"/>
        </w:rPr>
        <w:t>lectrocardiogram</w:t>
      </w:r>
    </w:p>
    <w:tbl>
      <w:tblPr>
        <w:tblW w:w="3752" w:type="pct"/>
        <w:tblLayout w:type="fixed"/>
        <w:tblLook w:val="04A0" w:firstRow="1" w:lastRow="0" w:firstColumn="1" w:lastColumn="0" w:noHBand="0" w:noVBand="1"/>
      </w:tblPr>
      <w:tblGrid>
        <w:gridCol w:w="51"/>
        <w:gridCol w:w="696"/>
        <w:gridCol w:w="88"/>
        <w:gridCol w:w="682"/>
        <w:gridCol w:w="168"/>
        <w:gridCol w:w="68"/>
        <w:gridCol w:w="5305"/>
      </w:tblGrid>
      <w:tr w:rsidR="00DF0F44" w:rsidRPr="00DF0F44" w14:paraId="13348B8C" w14:textId="77777777" w:rsidTr="004C645E">
        <w:trPr>
          <w:trHeight w:hRule="exact" w:val="227"/>
          <w:tblHeader/>
        </w:trPr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C24F68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 Type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6D0327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</w:t>
            </w:r>
          </w:p>
        </w:tc>
        <w:tc>
          <w:tcPr>
            <w:tcW w:w="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1EB5C0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2F64A2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 w:rsidR="00DF0F44" w:rsidRPr="00DF0F44" w14:paraId="6224BD9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F1D78" w14:textId="5E2BD40F" w:rsidR="00DF0F44" w:rsidRPr="00DF0F44" w:rsidRDefault="00DF0F44" w:rsidP="00DF0F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ty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D4CD" w14:textId="3B33BAE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79F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lectrocardiogram</w:t>
            </w:r>
          </w:p>
        </w:tc>
      </w:tr>
      <w:tr w:rsidR="00DF0F44" w:rsidRPr="00DF0F44" w14:paraId="0DDB348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D4B41" w14:textId="28F4A67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ntity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4704" w14:textId="4A96357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3E8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 exercise</w:t>
            </w:r>
          </w:p>
        </w:tc>
      </w:tr>
      <w:tr w:rsidR="00DF0F44" w:rsidRPr="00DF0F44" w14:paraId="5389DD0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082E3" w14:textId="4CA3EB9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ntity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126F" w14:textId="7F8CFDB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FBA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 ambulatory</w:t>
            </w:r>
          </w:p>
        </w:tc>
      </w:tr>
      <w:tr w:rsidR="00DF0F44" w:rsidRPr="00DF0F44" w14:paraId="42CD755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070D7" w14:textId="7E3024C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7D28" w14:textId="2AA9F88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R1431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4E0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[D]Electrocardiogram (ECG) abnormal</w:t>
            </w:r>
          </w:p>
        </w:tc>
      </w:tr>
      <w:tr w:rsidR="00DF0F44" w:rsidRPr="00DF0F44" w14:paraId="22B0139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1CF27" w14:textId="18000AC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EAFC" w14:textId="6CE5D67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.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ACB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lectrocardiography</w:t>
            </w:r>
          </w:p>
        </w:tc>
      </w:tr>
      <w:tr w:rsidR="00DF0F44" w:rsidRPr="00DF0F44" w14:paraId="4F72033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2ECE3" w14:textId="54A9A94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6924" w14:textId="6B54D3E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Z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74A0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lectrocardiography NOS</w:t>
            </w:r>
          </w:p>
        </w:tc>
      </w:tr>
      <w:tr w:rsidR="00DF0F44" w:rsidRPr="00DF0F44" w14:paraId="506C09D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39627" w14:textId="0BD05C8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BD00" w14:textId="7856868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7P0G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A46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Diagnostic electrocardiography</w:t>
            </w:r>
          </w:p>
        </w:tc>
      </w:tr>
      <w:tr w:rsidR="00DF0F44" w:rsidRPr="00DF0F44" w14:paraId="4CE8868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83956" w14:textId="537B001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51B3" w14:textId="2F54172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7P0Gz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1CA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Diagnostic electrocardiography NOS</w:t>
            </w:r>
          </w:p>
        </w:tc>
      </w:tr>
      <w:tr w:rsidR="00DF0F44" w:rsidRPr="00DF0F44" w14:paraId="46A5DF98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1B852" w14:textId="30C0142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1023" w14:textId="7E8C64B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7.1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C470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lectrocardiogram: Mobitz type 1 second degree AV block</w:t>
            </w:r>
          </w:p>
        </w:tc>
      </w:tr>
      <w:tr w:rsidR="00DF0F44" w:rsidRPr="00DF0F44" w14:paraId="7B5ACCC5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B19FE" w14:textId="1DC0D92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9B11" w14:textId="3C08FFD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H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B4A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lectrocardiogram: Mobitz type 2 second degree AV block</w:t>
            </w:r>
          </w:p>
        </w:tc>
      </w:tr>
      <w:tr w:rsidR="00DF0F44" w:rsidRPr="00DF0F44" w14:paraId="05447E1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AE2FE" w14:textId="0A57A41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8F8F" w14:textId="1C31050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7P0P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53A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Other diagnostic electrocardiography</w:t>
            </w:r>
          </w:p>
        </w:tc>
      </w:tr>
      <w:tr w:rsidR="00DF0F44" w:rsidRPr="00DF0F44" w14:paraId="4368E21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49F2F" w14:textId="5F3E773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2B2D" w14:textId="1402F10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6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34D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 normal</w:t>
            </w:r>
          </w:p>
        </w:tc>
      </w:tr>
      <w:tr w:rsidR="00DF0F44" w:rsidRPr="00DF0F44" w14:paraId="096B987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61477" w14:textId="7A70850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7EF4" w14:textId="10BBB68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...1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1940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</w:t>
            </w:r>
          </w:p>
        </w:tc>
      </w:tr>
      <w:tr w:rsidR="00DF0F44" w:rsidRPr="00DF0F44" w14:paraId="470693E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56AB6" w14:textId="49ABFD5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lastRenderedPageBreak/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3257" w14:textId="5D5BCE4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9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2726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ight bundle branch block</w:t>
            </w:r>
          </w:p>
        </w:tc>
      </w:tr>
      <w:tr w:rsidR="00DF0F44" w:rsidRPr="00DF0F44" w14:paraId="43AD56BD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73764" w14:textId="6621C08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E59E" w14:textId="38DB97B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40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D82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Ambulatory ECG normal</w:t>
            </w:r>
          </w:p>
        </w:tc>
      </w:tr>
      <w:tr w:rsidR="00DF0F44" w:rsidRPr="00DF0F44" w14:paraId="59FDA6D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6E19B" w14:textId="37E2D18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7330" w14:textId="3BF4EC3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7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F32B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 abnormal</w:t>
            </w:r>
          </w:p>
        </w:tc>
      </w:tr>
      <w:tr w:rsidR="00DF0F44" w:rsidRPr="00DF0F44" w14:paraId="72E47F2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D02A3" w14:textId="000EA7D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675C" w14:textId="0ED9D92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30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2BC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xercise ECG normal</w:t>
            </w:r>
          </w:p>
        </w:tc>
      </w:tr>
      <w:tr w:rsidR="00DF0F44" w:rsidRPr="00DF0F44" w14:paraId="5385F9B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B870A" w14:textId="4D4A6FC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0F59" w14:textId="2F0B140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31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94A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xercise ECG abnormal</w:t>
            </w:r>
          </w:p>
        </w:tc>
      </w:tr>
      <w:tr w:rsidR="00DF0F44" w:rsidRPr="00DF0F44" w14:paraId="7B1C0408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C742D" w14:textId="3BAFCCE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E7A2" w14:textId="70485D3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7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041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atrial fibrillation</w:t>
            </w:r>
          </w:p>
        </w:tc>
      </w:tr>
      <w:tr w:rsidR="00DF0F44" w:rsidRPr="00DF0F44" w14:paraId="1372190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9362A" w14:textId="6253F78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A0E3" w14:textId="7B71A58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199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Standard ECG</w:t>
            </w:r>
          </w:p>
        </w:tc>
      </w:tr>
      <w:tr w:rsidR="00DF0F44" w:rsidRPr="00DF0F44" w14:paraId="1732D8E6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4CB4E" w14:textId="4A4BF8C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3E31" w14:textId="7ACFD39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A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96D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left bundle branch block</w:t>
            </w:r>
          </w:p>
        </w:tc>
      </w:tr>
      <w:tr w:rsidR="00DF0F44" w:rsidRPr="00DF0F44" w14:paraId="15D8BBF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D3F70" w14:textId="5F945C2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A488" w14:textId="7728309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8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B8F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ventricular tachycardia</w:t>
            </w:r>
          </w:p>
        </w:tc>
      </w:tr>
      <w:tr w:rsidR="00DF0F44" w:rsidRPr="00DF0F44" w14:paraId="6684FD8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7CEB6" w14:textId="59A0779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EED0" w14:textId="51D78E3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6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739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ectopic beats</w:t>
            </w:r>
          </w:p>
        </w:tc>
      </w:tr>
      <w:tr w:rsidR="00DF0F44" w:rsidRPr="00DF0F44" w14:paraId="7421006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DA6C2" w14:textId="7C19E9B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771E" w14:textId="70420A2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4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8786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left</w:t>
            </w:r>
            <w:proofErr w:type="spellEnd"/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ventricle hypertrophy</w:t>
            </w:r>
          </w:p>
        </w:tc>
      </w:tr>
      <w:tr w:rsidR="00DF0F44" w:rsidRPr="00DF0F44" w14:paraId="71D3959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A0822" w14:textId="09284BA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A917" w14:textId="454339B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73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B56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atrial flutter</w:t>
            </w:r>
          </w:p>
        </w:tc>
      </w:tr>
      <w:tr w:rsidR="00DF0F44" w:rsidRPr="00DF0F44" w14:paraId="349A130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D258F" w14:textId="69EC143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C102" w14:textId="7EE6D45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4D01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myocardial infarction</w:t>
            </w:r>
          </w:p>
        </w:tc>
      </w:tr>
      <w:tr w:rsidR="00DF0F44" w:rsidRPr="00DF0F44" w14:paraId="6F93CF9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856D1" w14:textId="20D0A98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C4F3" w14:textId="0E46C6E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2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4EFB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myocardial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ischaemia</w:t>
            </w:r>
            <w:proofErr w:type="spellEnd"/>
          </w:p>
        </w:tc>
      </w:tr>
      <w:tr w:rsidR="00DF0F44" w:rsidRPr="00DF0F44" w14:paraId="3051939D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BF78D" w14:textId="000432D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EC75" w14:textId="0E3768C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L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04D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left ventricular strain</w:t>
            </w:r>
          </w:p>
        </w:tc>
      </w:tr>
      <w:tr w:rsidR="00DF0F44" w:rsidRPr="00DF0F44" w14:paraId="4CB67315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F59CC" w14:textId="3C1F9F6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B524" w14:textId="0C14EB3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0E61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heart block</w:t>
            </w:r>
          </w:p>
        </w:tc>
      </w:tr>
      <w:tr w:rsidR="00DF0F44" w:rsidRPr="00DF0F44" w14:paraId="17F828C6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B69AD" w14:textId="2431F8F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D049" w14:textId="2B7493E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B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4A5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12 lead ECG</w:t>
            </w:r>
          </w:p>
        </w:tc>
      </w:tr>
      <w:tr w:rsidR="00DF0F44" w:rsidRPr="00DF0F44" w14:paraId="4CED0ED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38E7D" w14:textId="2C293AA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E682" w14:textId="77F1DA6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4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D402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hows LVH</w:t>
            </w:r>
          </w:p>
        </w:tc>
      </w:tr>
      <w:tr w:rsidR="00DF0F44" w:rsidRPr="00DF0F44" w14:paraId="3D476D6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ED712" w14:textId="44BBFC7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3E33" w14:textId="648DFD6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6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FA2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extrasystole</w:t>
            </w:r>
          </w:p>
        </w:tc>
      </w:tr>
      <w:tr w:rsidR="00DF0F44" w:rsidRPr="00DF0F44" w14:paraId="26E94742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E57C2" w14:textId="7AD185B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1F8C" w14:textId="23CD9D0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7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25D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upraventricular arrhythmia</w:t>
            </w:r>
          </w:p>
        </w:tc>
      </w:tr>
      <w:tr w:rsidR="00DF0F44" w:rsidRPr="00DF0F44" w14:paraId="457FAD9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50C83" w14:textId="5302F26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7CC0" w14:textId="1B49802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2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C06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no myocardial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ischaemia</w:t>
            </w:r>
            <w:proofErr w:type="spellEnd"/>
          </w:p>
        </w:tc>
      </w:tr>
      <w:tr w:rsidR="00DF0F44" w:rsidRPr="00DF0F44" w14:paraId="6B05068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914CA" w14:textId="331A334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BF09" w14:textId="3B7DE2F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74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A5E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paroxysmal atrial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tachy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DF0F44" w:rsidRPr="00DF0F44" w14:paraId="70CCA26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909DD" w14:textId="0F2D3CA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5BCA" w14:textId="2B1F7B4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24E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Wenckebach phenomenon</w:t>
            </w:r>
          </w:p>
        </w:tc>
      </w:tr>
      <w:tr w:rsidR="00DF0F44" w:rsidRPr="00DF0F44" w14:paraId="41E0886C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A44F3" w14:textId="557C85B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A22F" w14:textId="488C508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8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D1A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ventricular arrhythmia</w:t>
            </w:r>
          </w:p>
        </w:tc>
      </w:tr>
      <w:tr w:rsidR="00DF0F44" w:rsidRPr="00DF0F44" w14:paraId="596BF43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D6585" w14:textId="2521CBE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7D23" w14:textId="21340C6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82C1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 - general</w:t>
            </w:r>
          </w:p>
        </w:tc>
      </w:tr>
      <w:tr w:rsidR="00DF0F44" w:rsidRPr="00DF0F44" w14:paraId="558EAB88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B6B22" w14:textId="1C97B59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B99E" w14:textId="36BC9AC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63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B69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ventricular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ectopics</w:t>
            </w:r>
            <w:proofErr w:type="spellEnd"/>
          </w:p>
        </w:tc>
      </w:tr>
      <w:tr w:rsidR="00DF0F44" w:rsidRPr="00DF0F44" w14:paraId="155F6ED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38493" w14:textId="031DE11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5BF8" w14:textId="0B99EE3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4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119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LVH NOS</w:t>
            </w:r>
          </w:p>
        </w:tc>
      </w:tr>
      <w:tr w:rsidR="00DF0F44" w:rsidRPr="00DF0F44" w14:paraId="4482C82D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9ABCF" w14:textId="2C51A9B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6B7F" w14:textId="3E11CCC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F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AE9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T wave abnormal</w:t>
            </w:r>
          </w:p>
        </w:tc>
      </w:tr>
      <w:tr w:rsidR="00DF0F44" w:rsidRPr="00DF0F44" w14:paraId="075F5366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96EE6" w14:textId="53E7BFD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4BF3" w14:textId="5E7102E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E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8EC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-T elevation</w:t>
            </w:r>
          </w:p>
        </w:tc>
      </w:tr>
      <w:tr w:rsidR="00DF0F44" w:rsidRPr="00DF0F44" w14:paraId="116C7DB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85EFA" w14:textId="7CB6C7E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2C85" w14:textId="2370479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F4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DA8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T wave inverted</w:t>
            </w:r>
          </w:p>
        </w:tc>
      </w:tr>
      <w:tr w:rsidR="00DF0F44" w:rsidRPr="00DF0F44" w14:paraId="716FB716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9792E" w14:textId="0B21043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8555" w14:textId="15E069D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F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D0C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T wave NOS</w:t>
            </w:r>
          </w:p>
        </w:tc>
      </w:tr>
      <w:tr w:rsidR="00DF0F44" w:rsidRPr="00DF0F44" w14:paraId="408AF4E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5023B" w14:textId="0CAAF36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C1CC" w14:textId="66BAC14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J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A43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RS complex abnormal</w:t>
            </w:r>
          </w:p>
        </w:tc>
      </w:tr>
      <w:tr w:rsidR="00DF0F44" w:rsidRPr="00DF0F44" w14:paraId="5166F02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D3A76" w14:textId="1549100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0B05" w14:textId="6083519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4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89E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partial</w:t>
            </w:r>
            <w:proofErr w:type="spellEnd"/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A-V block-long P-R</w:t>
            </w:r>
          </w:p>
        </w:tc>
      </w:tr>
      <w:tr w:rsidR="00DF0F44" w:rsidRPr="00DF0F44" w14:paraId="15E6CC3D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F8E6C" w14:textId="2EF8092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F451" w14:textId="4A18945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4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BEE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posterior</w:t>
            </w:r>
            <w:proofErr w:type="spellEnd"/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>/inferior infarct</w:t>
            </w:r>
          </w:p>
        </w:tc>
      </w:tr>
      <w:tr w:rsidR="00DF0F44" w:rsidRPr="00DF0F44" w14:paraId="4F84C98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E07E6" w14:textId="7C83CA4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0BD6" w14:textId="06077D4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2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FC1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shows</w:t>
            </w:r>
            <w:proofErr w:type="spellEnd"/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myocardial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ischaemia</w:t>
            </w:r>
            <w:proofErr w:type="spellEnd"/>
          </w:p>
        </w:tc>
      </w:tr>
      <w:tr w:rsidR="00DF0F44" w:rsidRPr="00DF0F44" w14:paraId="6D0AA1A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1E387" w14:textId="66F3C69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8747" w14:textId="7A61ED1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87F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no myocardial infarction</w:t>
            </w:r>
          </w:p>
        </w:tc>
      </w:tr>
      <w:tr w:rsidR="00DF0F44" w:rsidRPr="00DF0F44" w14:paraId="556B76A2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12EA8" w14:textId="311706C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9B50E" w14:textId="241266D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3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A4F0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antero-septal infarct.</w:t>
            </w:r>
          </w:p>
        </w:tc>
      </w:tr>
      <w:tr w:rsidR="00DF0F44" w:rsidRPr="00DF0F44" w14:paraId="08064C6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5C2ED" w14:textId="5B6C757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10D3" w14:textId="5567E55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3EA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heart block NOS</w:t>
            </w:r>
          </w:p>
        </w:tc>
      </w:tr>
      <w:tr w:rsidR="00DF0F44" w:rsidRPr="00DF0F44" w14:paraId="405B644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EBB58" w14:textId="6AE2EFE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4E33" w14:textId="5CA3B7C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4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EB5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no LVH</w:t>
            </w:r>
          </w:p>
        </w:tc>
      </w:tr>
      <w:tr w:rsidR="00DF0F44" w:rsidRPr="00DF0F44" w14:paraId="0CDB682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18C4D" w14:textId="1F1B62E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6CDB" w14:textId="08F5D53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8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D377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ventricular arrhythmia NOS</w:t>
            </w:r>
          </w:p>
        </w:tc>
      </w:tr>
      <w:tr w:rsidR="00DF0F44" w:rsidRPr="00DF0F44" w14:paraId="55617AD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0FF54" w14:textId="78AE82B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830B" w14:textId="0870405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83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1AA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ventricular fibrillation</w:t>
            </w:r>
          </w:p>
        </w:tc>
      </w:tr>
      <w:tr w:rsidR="00DF0F44" w:rsidRPr="00DF0F44" w14:paraId="110FF53B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F2C16" w14:textId="59DACE2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9153" w14:textId="05301C6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D820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no heart block</w:t>
            </w:r>
          </w:p>
        </w:tc>
      </w:tr>
      <w:tr w:rsidR="00DF0F44" w:rsidRPr="00DF0F44" w14:paraId="34838A0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F9CEA" w14:textId="3A227B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955A" w14:textId="3E0AFB1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B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6B06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 wave</w:t>
            </w:r>
          </w:p>
        </w:tc>
      </w:tr>
      <w:tr w:rsidR="00DF0F44" w:rsidRPr="00DF0F44" w14:paraId="62A285EC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453ED" w14:textId="57E755E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78B3" w14:textId="774384A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2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476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myocardial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ischaemia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NOS</w:t>
            </w:r>
          </w:p>
        </w:tc>
      </w:tr>
      <w:tr w:rsidR="00DF0F44" w:rsidRPr="00DF0F44" w14:paraId="38C8747D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67483" w14:textId="60D7584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9577" w14:textId="7C54AEE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3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AAD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complete</w:t>
            </w:r>
            <w:proofErr w:type="spellEnd"/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sinu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>-atrial block</w:t>
            </w:r>
          </w:p>
        </w:tc>
      </w:tr>
      <w:tr w:rsidR="00DF0F44" w:rsidRPr="00DF0F44" w14:paraId="765D4D1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80F99" w14:textId="40639CE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A158" w14:textId="7370A00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5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A72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right</w:t>
            </w:r>
            <w:proofErr w:type="spellEnd"/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ventricle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hypertrop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DF0F44" w:rsidRPr="00DF0F44" w14:paraId="566C261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08A1D" w14:textId="4887FBD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C909" w14:textId="2A3B3F8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574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old myocardial infarction</w:t>
            </w:r>
          </w:p>
        </w:tc>
      </w:tr>
      <w:tr w:rsidR="00DF0F44" w:rsidRPr="00DF0F44" w14:paraId="30B6AB4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30D80" w14:textId="23D5A62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3940" w14:textId="35BF483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5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F26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artial A-V block - 2:1</w:t>
            </w:r>
          </w:p>
        </w:tc>
      </w:tr>
      <w:tr w:rsidR="00DF0F44" w:rsidRPr="00DF0F44" w14:paraId="5F262C0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A20A0" w14:textId="5654C6D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075F" w14:textId="5569A9F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8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C62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complete A-V block</w:t>
            </w:r>
          </w:p>
        </w:tc>
      </w:tr>
      <w:tr w:rsidR="00DF0F44" w:rsidRPr="00DF0F44" w14:paraId="6720F1C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D3B0A" w14:textId="0D5E072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8698" w14:textId="06B2874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E4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59B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-T depression</w:t>
            </w:r>
          </w:p>
        </w:tc>
      </w:tr>
      <w:tr w:rsidR="00DF0F44" w:rsidRPr="00DF0F44" w14:paraId="502A597E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04BBD" w14:textId="6B45D24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6F1F" w14:textId="52CEAC9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A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FBB0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P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mitrale</w:t>
            </w:r>
            <w:proofErr w:type="spellEnd"/>
          </w:p>
        </w:tc>
      </w:tr>
      <w:tr w:rsidR="00DF0F44" w:rsidRPr="00DF0F44" w14:paraId="1811D62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C2289" w14:textId="70A045C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065A" w14:textId="3526698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C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5A6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 wave abnormal</w:t>
            </w:r>
          </w:p>
        </w:tc>
      </w:tr>
      <w:tr w:rsidR="00DF0F44" w:rsidRPr="00DF0F44" w14:paraId="63F2D45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92FD4" w14:textId="4FA1E3C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4AE2" w14:textId="6FB5B33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6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C852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ectopic beats NOS</w:t>
            </w:r>
          </w:p>
        </w:tc>
      </w:tr>
      <w:tr w:rsidR="00DF0F44" w:rsidRPr="00DF0F44" w14:paraId="5948555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26EAD" w14:textId="10ACD05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2228" w14:textId="7D9CB2C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K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469B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-T interval prolonged</w:t>
            </w:r>
          </w:p>
        </w:tc>
      </w:tr>
      <w:tr w:rsidR="00DF0F44" w:rsidRPr="00DF0F44" w14:paraId="13541D1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A4F21" w14:textId="50C2760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CAD0" w14:textId="49DCD7A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E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701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-T interval abnormal</w:t>
            </w:r>
          </w:p>
        </w:tc>
      </w:tr>
      <w:tr w:rsidR="00DF0F44" w:rsidRPr="00DF0F44" w14:paraId="30EBC198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D9DED" w14:textId="4F368FC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C310" w14:textId="15CA6B9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B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1022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 wave abnormal</w:t>
            </w:r>
          </w:p>
        </w:tc>
      </w:tr>
      <w:tr w:rsidR="00DF0F44" w:rsidRPr="00DF0F44" w14:paraId="3A7ECCF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6D1A2" w14:textId="7B36D00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A481" w14:textId="00F0576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E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E33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-T interval NOS</w:t>
            </w:r>
          </w:p>
        </w:tc>
      </w:tr>
      <w:tr w:rsidR="00DF0F44" w:rsidRPr="00DF0F44" w14:paraId="176FCDCC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5EFD2" w14:textId="00D8B89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D4C0" w14:textId="60B4EFF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D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A11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 wave abnormal</w:t>
            </w:r>
          </w:p>
        </w:tc>
      </w:tr>
      <w:tr w:rsidR="00DF0F44" w:rsidRPr="00DF0F44" w14:paraId="41CC44B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D55B6" w14:textId="152DB34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D31E" w14:textId="19ADFF7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F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EEB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T wave flattened</w:t>
            </w:r>
          </w:p>
        </w:tc>
      </w:tr>
      <w:tr w:rsidR="00DF0F44" w:rsidRPr="00DF0F44" w14:paraId="4C682A3C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72742" w14:textId="1A1EFF2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FC16" w14:textId="3D3E01C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I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C44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-R interval prolonged</w:t>
            </w:r>
          </w:p>
        </w:tc>
      </w:tr>
      <w:tr w:rsidR="00DF0F44" w:rsidRPr="00DF0F44" w14:paraId="5992F19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91A9D" w14:textId="322E712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2F37" w14:textId="6F09BB0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E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3A1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-T interval normal</w:t>
            </w:r>
          </w:p>
        </w:tc>
      </w:tr>
      <w:tr w:rsidR="00DF0F44" w:rsidRPr="00DF0F44" w14:paraId="1EBF355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483AA" w14:textId="3AB7A8A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9799" w14:textId="6C5EEAD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7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CAC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supraventric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arryth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>. NOS</w:t>
            </w:r>
          </w:p>
        </w:tc>
      </w:tr>
      <w:tr w:rsidR="00DF0F44" w:rsidRPr="00DF0F44" w14:paraId="6B76712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05A99" w14:textId="32CEE7F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827B" w14:textId="7B1BDBE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6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78C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lateral infarction</w:t>
            </w:r>
          </w:p>
        </w:tc>
      </w:tr>
      <w:tr w:rsidR="00DF0F44" w:rsidRPr="00DF0F44" w14:paraId="52E849F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3B0AA" w14:textId="46A4BC0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lastRenderedPageBreak/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304D" w14:textId="3230A19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BDE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partial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sinu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>-atrial block</w:t>
            </w:r>
          </w:p>
        </w:tc>
      </w:tr>
      <w:tr w:rsidR="00DF0F44" w:rsidRPr="00DF0F44" w14:paraId="39BD43C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E5149" w14:textId="38CE2A3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A31D" w14:textId="1E8D33F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1C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637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 sinus rhythm</w:t>
            </w:r>
          </w:p>
        </w:tc>
      </w:tr>
      <w:tr w:rsidR="00DF0F44" w:rsidRPr="00DF0F44" w14:paraId="725A7FEB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C9B35" w14:textId="5836595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7BE3" w14:textId="025121D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A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8A7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 wave abnormal</w:t>
            </w:r>
          </w:p>
        </w:tc>
      </w:tr>
      <w:tr w:rsidR="00DF0F44" w:rsidRPr="00DF0F44" w14:paraId="3B4AF53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95D49" w14:textId="380F5FB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5D46" w14:textId="162B397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5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067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ubendocardial infarct</w:t>
            </w:r>
          </w:p>
        </w:tc>
      </w:tr>
      <w:tr w:rsidR="00DF0F44" w:rsidRPr="00DF0F44" w14:paraId="494ED6E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E295B" w14:textId="40D8A16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89D0" w14:textId="008C6A1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F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BEF0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T wave</w:t>
            </w:r>
          </w:p>
        </w:tc>
      </w:tr>
      <w:tr w:rsidR="00DF0F44" w:rsidRPr="00DF0F44" w14:paraId="64E14668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F682C" w14:textId="51B52B7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3979" w14:textId="7115425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7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B897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no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supraventric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arryth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DF0F44" w:rsidRPr="00DF0F44" w14:paraId="3B0187D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2BDC0" w14:textId="2E5214E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DD8C" w14:textId="196C50C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E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0E8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-T interval</w:t>
            </w:r>
          </w:p>
        </w:tc>
      </w:tr>
      <w:tr w:rsidR="00DF0F44" w:rsidRPr="00DF0F44" w14:paraId="0E33A24D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812D7" w14:textId="1DF9C2F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7781" w14:textId="46164D1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I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5F2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-R interval abnormal</w:t>
            </w:r>
          </w:p>
        </w:tc>
      </w:tr>
      <w:tr w:rsidR="00DF0F44" w:rsidRPr="00DF0F44" w14:paraId="759467B2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0D49B" w14:textId="11B9ECD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1C9E" w14:textId="4517B7B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A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BF87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 wave</w:t>
            </w:r>
          </w:p>
        </w:tc>
      </w:tr>
      <w:tr w:rsidR="00DF0F44" w:rsidRPr="00DF0F44" w14:paraId="3EA436F5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6928E" w14:textId="24BF4C1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06B5" w14:textId="67191D5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3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2F17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myocardial infarct NOS</w:t>
            </w:r>
          </w:p>
        </w:tc>
      </w:tr>
      <w:tr w:rsidR="00DF0F44" w:rsidRPr="00DF0F44" w14:paraId="5CE3EAB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C0256" w14:textId="59D70EB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3849" w14:textId="4AB11B2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J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15D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RS complex normal</w:t>
            </w:r>
          </w:p>
        </w:tc>
      </w:tr>
      <w:tr w:rsidR="00DF0F44" w:rsidRPr="00DF0F44" w14:paraId="75ABE12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740BA" w14:textId="2A5C155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5F5E" w14:textId="55A25C2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52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758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hows RVH</w:t>
            </w:r>
          </w:p>
        </w:tc>
      </w:tr>
      <w:tr w:rsidR="00DF0F44" w:rsidRPr="00DF0F44" w14:paraId="437F74A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C7E37" w14:textId="29AC61E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AECD" w14:textId="213B0E9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5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C98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no RVH</w:t>
            </w:r>
          </w:p>
        </w:tc>
      </w:tr>
      <w:tr w:rsidR="00DF0F44" w:rsidRPr="00DF0F44" w14:paraId="40DD7DE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5CC09" w14:textId="5535DCC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81F1" w14:textId="0172F46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C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A86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 wave</w:t>
            </w:r>
          </w:p>
        </w:tc>
      </w:tr>
      <w:tr w:rsidR="00DF0F44" w:rsidRPr="00DF0F44" w14:paraId="410C1ABD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7F93D" w14:textId="0E64692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5593" w14:textId="094141D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5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9A87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VH NOS</w:t>
            </w:r>
          </w:p>
        </w:tc>
      </w:tr>
      <w:tr w:rsidR="00DF0F44" w:rsidRPr="00DF0F44" w14:paraId="2F0EF3C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AB179" w14:textId="3D23F93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9B81" w14:textId="26715B5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A4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6B57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 pulmonale</w:t>
            </w:r>
          </w:p>
        </w:tc>
      </w:tr>
      <w:tr w:rsidR="00DF0F44" w:rsidRPr="00DF0F44" w14:paraId="4DC2A72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FA297" w14:textId="281C248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CC10" w14:textId="2C07575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B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6E4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 wave pathological</w:t>
            </w:r>
          </w:p>
        </w:tc>
      </w:tr>
      <w:tr w:rsidR="00DF0F44" w:rsidRPr="00DF0F44" w14:paraId="317D37C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CC213" w14:textId="5AB1D9F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CCD8" w14:textId="5CFD54D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A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603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 wave NOS</w:t>
            </w:r>
          </w:p>
        </w:tc>
      </w:tr>
      <w:tr w:rsidR="00DF0F44" w:rsidRPr="00DF0F44" w14:paraId="782A19C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9938F" w14:textId="74045FF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D698" w14:textId="679E4A6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B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4941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 wave normal</w:t>
            </w:r>
          </w:p>
        </w:tc>
      </w:tr>
      <w:tr w:rsidR="00DF0F44" w:rsidRPr="00DF0F44" w14:paraId="0220E25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5057F" w14:textId="66E1F17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E479" w14:textId="24BEA0A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K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A40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-T interval</w:t>
            </w:r>
          </w:p>
        </w:tc>
      </w:tr>
      <w:tr w:rsidR="00DF0F44" w:rsidRPr="00DF0F44" w14:paraId="5419CC3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B3F3A" w14:textId="04F8B28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D6E7" w14:textId="6750BE2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C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2C7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 wave NOS</w:t>
            </w:r>
          </w:p>
        </w:tc>
      </w:tr>
      <w:tr w:rsidR="00DF0F44" w:rsidRPr="00DF0F44" w14:paraId="11EC1CA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CB8B3" w14:textId="53E4BDA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2A0C" w14:textId="21D546E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J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FBA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RS complex prolonged</w:t>
            </w:r>
          </w:p>
        </w:tc>
      </w:tr>
      <w:tr w:rsidR="00DF0F44" w:rsidRPr="00DF0F44" w14:paraId="7ACD717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22F83" w14:textId="094C91C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EF5D" w14:textId="19165CC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I4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7B3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-R interval shortened</w:t>
            </w:r>
          </w:p>
        </w:tc>
      </w:tr>
      <w:tr w:rsidR="00DF0F44" w:rsidRPr="00DF0F44" w14:paraId="0A1636A0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9A774" w14:textId="598043A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2B44" w14:textId="2B1579A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C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905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 wave normal</w:t>
            </w:r>
          </w:p>
        </w:tc>
      </w:tr>
      <w:tr w:rsidR="00DF0F44" w:rsidRPr="00DF0F44" w14:paraId="446ACDF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62B94" w14:textId="28B0FDE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4EE7" w14:textId="2BCA038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I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9EEE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-R interval</w:t>
            </w:r>
          </w:p>
        </w:tc>
      </w:tr>
      <w:tr w:rsidR="00DF0F44" w:rsidRPr="00DF0F44" w14:paraId="0E188A76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733E7" w14:textId="2909F172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CE87" w14:textId="21F2CF4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B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01A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 wave NOS</w:t>
            </w:r>
          </w:p>
        </w:tc>
      </w:tr>
      <w:tr w:rsidR="00DF0F44" w:rsidRPr="00DF0F44" w14:paraId="6E8C932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F86AA" w14:textId="7D806A6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913B" w14:textId="5E5F25F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G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5F66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U wave</w:t>
            </w:r>
          </w:p>
        </w:tc>
      </w:tr>
      <w:tr w:rsidR="00DF0F44" w:rsidRPr="00DF0F44" w14:paraId="1FC00E62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A7339" w14:textId="427F7A1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7432" w14:textId="371DE1C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K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760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-T interval normal</w:t>
            </w:r>
          </w:p>
        </w:tc>
      </w:tr>
      <w:tr w:rsidR="00DF0F44" w:rsidRPr="00DF0F44" w14:paraId="380EA4F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F1DB5" w14:textId="2F7AA6E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8F68" w14:textId="5ED30E7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C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5F66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 wave tall</w:t>
            </w:r>
          </w:p>
        </w:tc>
      </w:tr>
      <w:tr w:rsidR="00DF0F44" w:rsidRPr="00B6507E" w14:paraId="303C9EA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CE6AA" w14:textId="0F62E09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956B" w14:textId="47839C3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I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E7F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>ECG:</w:t>
            </w:r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P-R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>interval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NOS</w:t>
            </w:r>
          </w:p>
        </w:tc>
      </w:tr>
      <w:tr w:rsidR="00DF0F44" w:rsidRPr="00DF0F44" w14:paraId="730B49C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0ADEB" w14:textId="5F4FACF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C93B" w14:textId="4CF9C4D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K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932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-T interval abnormal</w:t>
            </w:r>
          </w:p>
        </w:tc>
      </w:tr>
      <w:tr w:rsidR="00DF0F44" w:rsidRPr="00DF0F44" w14:paraId="1B0EB7CA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0DDBA" w14:textId="0EAA857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591E" w14:textId="261CCCF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G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8BD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U wave normal</w:t>
            </w:r>
          </w:p>
        </w:tc>
      </w:tr>
      <w:tr w:rsidR="00DF0F44" w:rsidRPr="00DF0F44" w14:paraId="7828EE36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7CF94" w14:textId="3ECE55D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88B1" w14:textId="6876FDE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G2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ACA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U wave abnormal</w:t>
            </w:r>
          </w:p>
        </w:tc>
      </w:tr>
      <w:tr w:rsidR="00DF0F44" w:rsidRPr="00DF0F44" w14:paraId="630FC7D5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A837B" w14:textId="0CBFAA0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7744" w14:textId="38E324E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K4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60F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-T interval shortened</w:t>
            </w:r>
          </w:p>
        </w:tc>
      </w:tr>
      <w:tr w:rsidR="00DF0F44" w:rsidRPr="00DF0F44" w14:paraId="6CC2EB6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49DE6" w14:textId="2FEB1D6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29FE" w14:textId="17630B49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D3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D98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 wave deep</w:t>
            </w:r>
          </w:p>
        </w:tc>
      </w:tr>
      <w:tr w:rsidR="00DF0F44" w:rsidRPr="00DF0F44" w14:paraId="5BF660CF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BA987" w14:textId="69D47F4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D231" w14:textId="251A6B1B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F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4F4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T wave normal</w:t>
            </w:r>
          </w:p>
        </w:tc>
      </w:tr>
      <w:tr w:rsidR="00DF0F44" w:rsidRPr="009607F4" w14:paraId="6E2E3124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8C4CA" w14:textId="1823350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D55F" w14:textId="65F354C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K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4DC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gramStart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>ECG:</w:t>
            </w:r>
            <w:proofErr w:type="gramEnd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Q-T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>interval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NOS</w:t>
            </w:r>
          </w:p>
        </w:tc>
      </w:tr>
      <w:tr w:rsidR="00DF0F44" w:rsidRPr="00DF0F44" w14:paraId="2FAFCB33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5E4DC" w14:textId="19B6723D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2337" w14:textId="427264E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6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FFF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no ectopic beats</w:t>
            </w:r>
          </w:p>
        </w:tc>
      </w:tr>
      <w:tr w:rsidR="00DF0F44" w:rsidRPr="00DF0F44" w14:paraId="064AD86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25391" w14:textId="07494B1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31E8" w14:textId="467997D3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A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449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 wave normal</w:t>
            </w:r>
          </w:p>
        </w:tc>
      </w:tr>
      <w:tr w:rsidR="00DF0F44" w:rsidRPr="00DF0F44" w14:paraId="6D02D05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48AB2" w14:textId="21D20B9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EF6B" w14:textId="570CBA51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J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82FD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RS complex NOS</w:t>
            </w:r>
          </w:p>
        </w:tc>
      </w:tr>
      <w:tr w:rsidR="00DF0F44" w:rsidRPr="00DF0F44" w14:paraId="4B1F9F0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301F0" w14:textId="12138B1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9D2C" w14:textId="2C599D4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81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6A31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no ventricular arrhythmia</w:t>
            </w:r>
          </w:p>
        </w:tc>
      </w:tr>
      <w:tr w:rsidR="00DF0F44" w:rsidRPr="00DF0F44" w14:paraId="4755B60B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E4FB5" w14:textId="12CB555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EFD1" w14:textId="799E0B8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I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ECB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-R interval normal</w:t>
            </w:r>
          </w:p>
        </w:tc>
      </w:tr>
      <w:tr w:rsidR="00DF0F44" w:rsidRPr="00DF0F44" w14:paraId="7F10D2AC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43C35" w14:textId="1D957A4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9931" w14:textId="6EB495D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D1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B46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 wave normal</w:t>
            </w:r>
          </w:p>
        </w:tc>
      </w:tr>
      <w:tr w:rsidR="00DF0F44" w:rsidRPr="00DF0F44" w14:paraId="699DC7A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9DCAC" w14:textId="0A805B1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1435" w14:textId="6EE6899A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6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1BA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partial A-V block - 3:1</w:t>
            </w:r>
          </w:p>
        </w:tc>
      </w:tr>
      <w:tr w:rsidR="00DF0F44" w:rsidRPr="00DF0F44" w14:paraId="3B179F49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E4A4F" w14:textId="7934749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9C59" w14:textId="4FD3728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J.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E92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QRS complex</w:t>
            </w:r>
          </w:p>
        </w:tc>
      </w:tr>
      <w:tr w:rsidR="00DF0F44" w:rsidRPr="00DF0F44" w14:paraId="39564D75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D0B8B" w14:textId="6C6AF916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7682" w14:textId="53D5B6A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B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1B8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trifascicular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block</w:t>
            </w:r>
          </w:p>
        </w:tc>
      </w:tr>
      <w:tr w:rsidR="00DF0F44" w:rsidRPr="00DF0F44" w14:paraId="212EACB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853EC" w14:textId="5EE2AE9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508E" w14:textId="7D40BC6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D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234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left anterior fascicular block</w:t>
            </w:r>
          </w:p>
        </w:tc>
      </w:tr>
      <w:tr w:rsidR="00DF0F44" w:rsidRPr="00DF0F44" w14:paraId="77FD82F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BA6E8" w14:textId="39518CFC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A720" w14:textId="04084780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C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246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ECG: </w:t>
            </w:r>
            <w:proofErr w:type="spellStart"/>
            <w:r w:rsidRPr="00DF0F44">
              <w:rPr>
                <w:rFonts w:eastAsia="Times New Roman"/>
                <w:color w:val="000000"/>
                <w:sz w:val="16"/>
                <w:szCs w:val="16"/>
              </w:rPr>
              <w:t>bifascicular</w:t>
            </w:r>
            <w:proofErr w:type="spellEnd"/>
            <w:r w:rsidRPr="00DF0F44">
              <w:rPr>
                <w:rFonts w:eastAsia="Times New Roman"/>
                <w:color w:val="000000"/>
                <w:sz w:val="16"/>
                <w:szCs w:val="16"/>
              </w:rPr>
              <w:t xml:space="preserve"> block</w:t>
            </w:r>
          </w:p>
        </w:tc>
      </w:tr>
      <w:tr w:rsidR="00DF0F44" w:rsidRPr="00DF0F44" w14:paraId="0F5613C1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26E05" w14:textId="089A721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5D99" w14:textId="702EEEF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F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8EC6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ight bundle branch and left anterior fascicular block</w:t>
            </w:r>
          </w:p>
        </w:tc>
      </w:tr>
      <w:tr w:rsidR="00DF0F44" w:rsidRPr="00DF0F44" w14:paraId="270728E7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0F7E9" w14:textId="2818C92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9413" w14:textId="33938C0F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DZ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893F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S wave NOS</w:t>
            </w:r>
          </w:p>
        </w:tc>
      </w:tr>
      <w:tr w:rsidR="00DF0F44" w:rsidRPr="00DF0F44" w14:paraId="0E578842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right w:val="nil"/>
            </w:tcBorders>
          </w:tcPr>
          <w:p w14:paraId="49734026" w14:textId="59EAD335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B8F8DD" w14:textId="0EE38508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G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0130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right bundle branch and left posterior fascicular block</w:t>
            </w:r>
          </w:p>
        </w:tc>
      </w:tr>
      <w:tr w:rsidR="00DF0F44" w:rsidRPr="00DF0F44" w14:paraId="6F8F2836" w14:textId="77777777" w:rsidTr="00DF0F44">
        <w:trPr>
          <w:gridBefore w:val="1"/>
          <w:wBefore w:w="46" w:type="pct"/>
          <w:trHeight w:hRule="exact" w:val="227"/>
        </w:trPr>
        <w:tc>
          <w:tcPr>
            <w:tcW w:w="5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AC807" w14:textId="20B58EDE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2F7BC" w14:textId="6570CD24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329E.00</w:t>
            </w:r>
          </w:p>
        </w:tc>
        <w:tc>
          <w:tcPr>
            <w:tcW w:w="3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6C42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</w:rPr>
              <w:t>ECG: left posterior fascicular block</w:t>
            </w:r>
          </w:p>
        </w:tc>
      </w:tr>
    </w:tbl>
    <w:p w14:paraId="421BF7C4" w14:textId="77777777" w:rsidR="00A242B4" w:rsidRDefault="00A242B4" w:rsidP="00A676DC">
      <w:pPr>
        <w:rPr>
          <w:b/>
          <w:bCs/>
          <w:szCs w:val="22"/>
          <w:lang w:val="en-GB"/>
        </w:rPr>
      </w:pPr>
    </w:p>
    <w:p w14:paraId="5DDCFBB5" w14:textId="36ECCE5C" w:rsidR="00A676DC" w:rsidRPr="00DF1E78" w:rsidRDefault="004C645E" w:rsidP="00A676DC">
      <w:pPr>
        <w:rPr>
          <w:b/>
          <w:szCs w:val="22"/>
          <w:lang w:val="en-GB"/>
        </w:rPr>
      </w:pPr>
      <w:r>
        <w:rPr>
          <w:b/>
          <w:szCs w:val="22"/>
          <w:lang w:val="en-GB"/>
        </w:rPr>
        <w:t>D</w:t>
      </w:r>
      <w:r w:rsidR="00A242B4" w:rsidRPr="00DF1E78">
        <w:rPr>
          <w:b/>
          <w:szCs w:val="22"/>
          <w:lang w:val="en-GB"/>
        </w:rPr>
        <w:t>. Natriuretic peptides</w:t>
      </w:r>
    </w:p>
    <w:tbl>
      <w:tblPr>
        <w:tblW w:w="3742" w:type="pct"/>
        <w:tblLayout w:type="fixed"/>
        <w:tblLook w:val="04A0" w:firstRow="1" w:lastRow="0" w:firstColumn="1" w:lastColumn="0" w:noHBand="0" w:noVBand="1"/>
      </w:tblPr>
      <w:tblGrid>
        <w:gridCol w:w="753"/>
        <w:gridCol w:w="774"/>
        <w:gridCol w:w="236"/>
        <w:gridCol w:w="5276"/>
      </w:tblGrid>
      <w:tr w:rsidR="00DF0F44" w:rsidRPr="00DF0F44" w14:paraId="525B77AA" w14:textId="77777777" w:rsidTr="00DF0F44">
        <w:trPr>
          <w:trHeight w:hRule="exact" w:val="227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67938C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 Typ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944B10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ode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105930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3A5F00" w14:textId="77777777" w:rsidR="00DF0F44" w:rsidRPr="00DF0F44" w:rsidRDefault="00DF0F44" w:rsidP="00DF0F4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 w:rsidR="00DF0F44" w:rsidRPr="00DF0F44" w14:paraId="24425C8E" w14:textId="77777777" w:rsidTr="00DF0F44">
        <w:trPr>
          <w:trHeight w:hRule="exact" w:val="227"/>
        </w:trPr>
        <w:tc>
          <w:tcPr>
            <w:tcW w:w="55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A0A877B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0FC418B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44AR.00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86B2C65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6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292C95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Plasma B natriuretic peptide level</w:t>
            </w:r>
          </w:p>
        </w:tc>
      </w:tr>
      <w:tr w:rsidR="00DF0F44" w:rsidRPr="00DF0F44" w14:paraId="7FB2EC37" w14:textId="77777777" w:rsidTr="00DF0F44">
        <w:trPr>
          <w:trHeight w:hRule="exact" w:val="22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5808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0F684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44AF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DEB4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743D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Brain natriuretic peptide level</w:t>
            </w:r>
          </w:p>
        </w:tc>
      </w:tr>
      <w:tr w:rsidR="00DF0F44" w:rsidRPr="00DF0F44" w14:paraId="63875988" w14:textId="77777777" w:rsidTr="00DF0F44">
        <w:trPr>
          <w:trHeight w:hRule="exact" w:val="22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1CFB03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D64D7A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44AN.0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66FB51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C41C8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Plasma pro-brain natriuretic peptide level</w:t>
            </w:r>
          </w:p>
        </w:tc>
      </w:tr>
      <w:tr w:rsidR="00DF0F44" w:rsidRPr="00DF0F44" w14:paraId="5C40FA73" w14:textId="77777777" w:rsidTr="00DF0F44">
        <w:trPr>
          <w:trHeight w:hRule="exact" w:val="227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82A53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F0F44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ad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096E58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44AP.00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DB22B9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ECFFD9C" w14:textId="77777777" w:rsidR="00DF0F44" w:rsidRPr="00DF0F44" w:rsidRDefault="00DF0F44" w:rsidP="00DF0F4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42B4">
              <w:rPr>
                <w:rFonts w:eastAsia="Times New Roman"/>
                <w:color w:val="000000"/>
                <w:sz w:val="16"/>
                <w:szCs w:val="16"/>
              </w:rPr>
              <w:t>Serum pro-brain natriuretic peptide level</w:t>
            </w:r>
          </w:p>
        </w:tc>
      </w:tr>
    </w:tbl>
    <w:p w14:paraId="629C065C" w14:textId="77777777" w:rsidR="00A676DC" w:rsidRPr="004A2015" w:rsidRDefault="00A676DC" w:rsidP="00A676DC">
      <w:pPr>
        <w:rPr>
          <w:szCs w:val="22"/>
          <w:lang w:val="en-GB"/>
        </w:rPr>
      </w:pPr>
    </w:p>
    <w:p w14:paraId="157B3E7C" w14:textId="7211B364" w:rsidR="00224A06" w:rsidRDefault="00224A06">
      <w:pPr>
        <w:rPr>
          <w:b/>
          <w:lang w:val="en-GB"/>
        </w:rPr>
      </w:pPr>
    </w:p>
    <w:sectPr w:rsidR="00224A06" w:rsidSect="004C645E">
      <w:footerReference w:type="even" r:id="rId9"/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E5262" w14:textId="77777777" w:rsidR="005910AB" w:rsidRDefault="005910AB" w:rsidP="005B2663">
      <w:r>
        <w:separator/>
      </w:r>
    </w:p>
  </w:endnote>
  <w:endnote w:type="continuationSeparator" w:id="0">
    <w:p w14:paraId="61E721D4" w14:textId="77777777" w:rsidR="005910AB" w:rsidRDefault="005910AB" w:rsidP="005B2663">
      <w:r>
        <w:continuationSeparator/>
      </w:r>
    </w:p>
  </w:endnote>
  <w:endnote w:type="continuationNotice" w:id="1">
    <w:p w14:paraId="3DA0F038" w14:textId="77777777" w:rsidR="005910AB" w:rsidRDefault="005910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E61F" w14:textId="2491575C" w:rsidR="003B524E" w:rsidRDefault="00016831">
    <w:pPr>
      <w:pStyle w:val="Footer"/>
    </w:pPr>
    <w:sdt>
      <w:sdtPr>
        <w:id w:val="-1664309167"/>
        <w:placeholder>
          <w:docPart w:val="31CFAFC906D47B4D9F05AEA65F43CCDC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center" w:leader="none"/>
    </w:r>
    <w:sdt>
      <w:sdtPr>
        <w:id w:val="-1960336789"/>
        <w:placeholder>
          <w:docPart w:val="0D6D3773DD3F5645AA02E831DB26826F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right" w:leader="none"/>
    </w:r>
    <w:sdt>
      <w:sdtPr>
        <w:id w:val="1428150374"/>
        <w:placeholder>
          <w:docPart w:val="A7334FF979674F4B91A05BDBFF69A9F2"/>
        </w:placeholder>
        <w:temporary/>
        <w:showingPlcHdr/>
      </w:sdtPr>
      <w:sdtEndPr/>
      <w:sdtContent>
        <w:r w:rsidR="003B524E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1E786" w14:textId="77777777" w:rsidR="005910AB" w:rsidRDefault="005910AB" w:rsidP="005B2663">
      <w:r>
        <w:separator/>
      </w:r>
    </w:p>
  </w:footnote>
  <w:footnote w:type="continuationSeparator" w:id="0">
    <w:p w14:paraId="01329913" w14:textId="77777777" w:rsidR="005910AB" w:rsidRDefault="005910AB" w:rsidP="005B2663">
      <w:r>
        <w:continuationSeparator/>
      </w:r>
    </w:p>
  </w:footnote>
  <w:footnote w:type="continuationNotice" w:id="1">
    <w:p w14:paraId="30FBFAA1" w14:textId="77777777" w:rsidR="005910AB" w:rsidRDefault="005910A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831"/>
    <w:rsid w:val="00016A24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783E"/>
    <w:rsid w:val="000D7B4A"/>
    <w:rsid w:val="000E0EE6"/>
    <w:rsid w:val="000E11F0"/>
    <w:rsid w:val="000E2699"/>
    <w:rsid w:val="000E26EB"/>
    <w:rsid w:val="000E3503"/>
    <w:rsid w:val="000E3799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2E9B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83C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0AB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0E41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976AC"/>
    <w:rsid w:val="006A324A"/>
    <w:rsid w:val="006A4441"/>
    <w:rsid w:val="006A4539"/>
    <w:rsid w:val="006A4BB9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7537F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685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40B6"/>
    <w:rsid w:val="00B56111"/>
    <w:rsid w:val="00B60372"/>
    <w:rsid w:val="00B60E83"/>
    <w:rsid w:val="00B62487"/>
    <w:rsid w:val="00B62D26"/>
    <w:rsid w:val="00B649C8"/>
    <w:rsid w:val="00B6507E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2FF2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3D2E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1B02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B7DC1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1CFAFC906D47B4D9F05AEA65F43CC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84CDD4-2183-A743-AEAA-6E2945CFB2D8}"/>
      </w:docPartPr>
      <w:docPartBody>
        <w:p w:rsidR="004B11FD" w:rsidRDefault="004B11FD" w:rsidP="004B11FD">
          <w:pPr>
            <w:pStyle w:val="31CFAFC906D47B4D9F05AEA65F43CCDC"/>
          </w:pPr>
          <w:r>
            <w:t>[Type text]</w:t>
          </w:r>
        </w:p>
      </w:docPartBody>
    </w:docPart>
    <w:docPart>
      <w:docPartPr>
        <w:name w:val="0D6D3773DD3F5645AA02E831DB268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88FA1-A5B0-B541-B639-DB55FA6E4929}"/>
      </w:docPartPr>
      <w:docPartBody>
        <w:p w:rsidR="004B11FD" w:rsidRDefault="004B11FD" w:rsidP="004B11FD">
          <w:pPr>
            <w:pStyle w:val="0D6D3773DD3F5645AA02E831DB26826F"/>
          </w:pPr>
          <w:r>
            <w:t>[Type text]</w:t>
          </w:r>
        </w:p>
      </w:docPartBody>
    </w:docPart>
    <w:docPart>
      <w:docPartPr>
        <w:name w:val="A7334FF979674F4B91A05BDBFF69A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B7D270-45A4-024F-A0DA-B76A81E38A1E}"/>
      </w:docPartPr>
      <w:docPartBody>
        <w:p w:rsidR="004B11FD" w:rsidRDefault="004B11FD" w:rsidP="004B11FD">
          <w:pPr>
            <w:pStyle w:val="A7334FF979674F4B91A05BDBFF69A9F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1FD"/>
    <w:rsid w:val="0007337D"/>
    <w:rsid w:val="000F24D3"/>
    <w:rsid w:val="000F56C7"/>
    <w:rsid w:val="0011600D"/>
    <w:rsid w:val="001252CD"/>
    <w:rsid w:val="00186744"/>
    <w:rsid w:val="00196CD1"/>
    <w:rsid w:val="001E0F8E"/>
    <w:rsid w:val="00252F85"/>
    <w:rsid w:val="00286CF0"/>
    <w:rsid w:val="002B1413"/>
    <w:rsid w:val="002B4F3F"/>
    <w:rsid w:val="002B5C09"/>
    <w:rsid w:val="00306D53"/>
    <w:rsid w:val="003318BD"/>
    <w:rsid w:val="00351AED"/>
    <w:rsid w:val="00353286"/>
    <w:rsid w:val="00383076"/>
    <w:rsid w:val="003C2D0B"/>
    <w:rsid w:val="003E4DFD"/>
    <w:rsid w:val="00443E4A"/>
    <w:rsid w:val="00444E72"/>
    <w:rsid w:val="0048458B"/>
    <w:rsid w:val="004B11FD"/>
    <w:rsid w:val="004E75A8"/>
    <w:rsid w:val="004F52E5"/>
    <w:rsid w:val="00527B10"/>
    <w:rsid w:val="005D7241"/>
    <w:rsid w:val="00631E5B"/>
    <w:rsid w:val="006A4542"/>
    <w:rsid w:val="006E32EB"/>
    <w:rsid w:val="00704CBC"/>
    <w:rsid w:val="00740052"/>
    <w:rsid w:val="00740D3C"/>
    <w:rsid w:val="00750281"/>
    <w:rsid w:val="0076714B"/>
    <w:rsid w:val="0077637E"/>
    <w:rsid w:val="00780561"/>
    <w:rsid w:val="00780F20"/>
    <w:rsid w:val="007B57F3"/>
    <w:rsid w:val="00806E25"/>
    <w:rsid w:val="008079F4"/>
    <w:rsid w:val="0086021C"/>
    <w:rsid w:val="00876526"/>
    <w:rsid w:val="008D1956"/>
    <w:rsid w:val="008D6A71"/>
    <w:rsid w:val="008F7B0B"/>
    <w:rsid w:val="009627E7"/>
    <w:rsid w:val="009648BD"/>
    <w:rsid w:val="00970582"/>
    <w:rsid w:val="009A544A"/>
    <w:rsid w:val="009B4C0A"/>
    <w:rsid w:val="009E2CDC"/>
    <w:rsid w:val="00A7678A"/>
    <w:rsid w:val="00B112E9"/>
    <w:rsid w:val="00B1384B"/>
    <w:rsid w:val="00B41298"/>
    <w:rsid w:val="00B743C3"/>
    <w:rsid w:val="00BC3331"/>
    <w:rsid w:val="00BE3227"/>
    <w:rsid w:val="00C05969"/>
    <w:rsid w:val="00C85418"/>
    <w:rsid w:val="00CB6008"/>
    <w:rsid w:val="00D0455B"/>
    <w:rsid w:val="00D55B38"/>
    <w:rsid w:val="00D8148F"/>
    <w:rsid w:val="00DA60B0"/>
    <w:rsid w:val="00E0624B"/>
    <w:rsid w:val="00E06CDB"/>
    <w:rsid w:val="00E311E7"/>
    <w:rsid w:val="00E914AE"/>
    <w:rsid w:val="00F55999"/>
    <w:rsid w:val="00F76886"/>
    <w:rsid w:val="00FC0F8B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1CFAFC906D47B4D9F05AEA65F43CCDC">
    <w:name w:val="31CFAFC906D47B4D9F05AEA65F43CCDC"/>
    <w:rsid w:val="004B11FD"/>
  </w:style>
  <w:style w:type="paragraph" w:customStyle="1" w:styleId="0D6D3773DD3F5645AA02E831DB26826F">
    <w:name w:val="0D6D3773DD3F5645AA02E831DB26826F"/>
    <w:rsid w:val="004B11FD"/>
  </w:style>
  <w:style w:type="paragraph" w:customStyle="1" w:styleId="A7334FF979674F4B91A05BDBFF69A9F2">
    <w:name w:val="A7334FF979674F4B91A05BDBFF69A9F2"/>
    <w:rsid w:val="004B11FD"/>
  </w:style>
  <w:style w:type="paragraph" w:customStyle="1" w:styleId="FCE58B8CE19C0342A750BB1812B7BABA">
    <w:name w:val="FCE58B8CE19C0342A750BB1812B7BABA"/>
    <w:rsid w:val="004B11FD"/>
  </w:style>
  <w:style w:type="paragraph" w:customStyle="1" w:styleId="2EF603F30C87154098DEFF0D724A62F3">
    <w:name w:val="2EF603F30C87154098DEFF0D724A62F3"/>
    <w:rsid w:val="004B11FD"/>
  </w:style>
  <w:style w:type="paragraph" w:customStyle="1" w:styleId="D2509B7701060141BDE3468A463DB71D">
    <w:name w:val="D2509B7701060141BDE3468A463DB71D"/>
    <w:rsid w:val="004B11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2649B2-B2EE-524A-8B7D-7BB98A9097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92AFFA-DF46-40AE-8599-28EF72B0E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9</Words>
  <Characters>615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4</cp:revision>
  <cp:lastPrinted>2017-10-31T09:06:00Z</cp:lastPrinted>
  <dcterms:created xsi:type="dcterms:W3CDTF">2019-04-01T09:06:00Z</dcterms:created>
  <dcterms:modified xsi:type="dcterms:W3CDTF">2019-04-02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